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3EAC1" w14:textId="049A5986" w:rsidR="00AC685B" w:rsidRDefault="00302D35" w:rsidP="00AC685B">
      <w:pPr>
        <w:rPr>
          <w:rFonts w:ascii="Times New Roman" w:hAnsi="Times New Roman" w:cs="Times New Roman"/>
          <w:b/>
          <w:sz w:val="22"/>
          <w:szCs w:val="20"/>
        </w:rPr>
      </w:pPr>
      <w:r>
        <w:rPr>
          <w:rFonts w:ascii="Times New Roman" w:hAnsi="Times New Roman" w:cs="Times New Roman"/>
          <w:b/>
          <w:sz w:val="22"/>
          <w:szCs w:val="20"/>
        </w:rPr>
        <w:t>Supplementary t</w:t>
      </w:r>
      <w:r w:rsidR="00AC685B" w:rsidRPr="00A80174">
        <w:rPr>
          <w:rFonts w:ascii="Times New Roman" w:hAnsi="Times New Roman" w:cs="Times New Roman"/>
          <w:b/>
          <w:sz w:val="22"/>
          <w:szCs w:val="20"/>
        </w:rPr>
        <w:t xml:space="preserve">able </w:t>
      </w:r>
      <w:r w:rsidR="00EB6F26">
        <w:rPr>
          <w:rFonts w:ascii="Times New Roman" w:hAnsi="Times New Roman" w:cs="Times New Roman"/>
          <w:b/>
          <w:sz w:val="22"/>
          <w:szCs w:val="20"/>
        </w:rPr>
        <w:t>2</w:t>
      </w:r>
      <w:r w:rsidR="00AC685B" w:rsidRPr="00A80174">
        <w:rPr>
          <w:rFonts w:ascii="Times New Roman" w:hAnsi="Times New Roman" w:cs="Times New Roman"/>
          <w:b/>
          <w:sz w:val="22"/>
          <w:szCs w:val="20"/>
        </w:rPr>
        <w:t>. Comparison of characteristics and outcomes according to number of knots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1"/>
        <w:gridCol w:w="2268"/>
        <w:gridCol w:w="2183"/>
        <w:gridCol w:w="1219"/>
      </w:tblGrid>
      <w:tr w:rsidR="00AC685B" w14:paraId="26E2B1B2" w14:textId="77777777" w:rsidTr="00A80174">
        <w:trPr>
          <w:trHeight w:val="2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71D24B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9D5B76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Single knot (n=21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CAC45D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Double knot</w:t>
            </w:r>
            <w:r>
              <w:rPr>
                <w:rFonts w:ascii="Times New Roman" w:hAnsi="Times New Roman" w:cs="Times New Roman"/>
                <w:szCs w:val="20"/>
              </w:rPr>
              <w:t>s</w:t>
            </w:r>
            <w:r w:rsidRPr="00B76631">
              <w:rPr>
                <w:rFonts w:ascii="Times New Roman" w:hAnsi="Times New Roman" w:cs="Times New Roman"/>
                <w:szCs w:val="20"/>
              </w:rPr>
              <w:t xml:space="preserve"> (n=14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DBFF6D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eastAsia="Gulim" w:hAnsi="Times New Roman" w:cs="Times New Roman"/>
                <w:i/>
                <w:iCs/>
                <w:szCs w:val="20"/>
              </w:rPr>
              <w:t>p-value</w:t>
            </w:r>
          </w:p>
        </w:tc>
      </w:tr>
      <w:tr w:rsidR="00AC685B" w14:paraId="5172D094" w14:textId="77777777" w:rsidTr="00A80174">
        <w:trPr>
          <w:trHeight w:val="2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C7BCDF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Maternal 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A5B497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3 [29─40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DEF2D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6 [31─42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9D87E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eastAsia="Gulim" w:hAnsi="Times New Roman" w:cs="Times New Roman"/>
                <w:szCs w:val="20"/>
              </w:rPr>
              <w:t>0.02</w:t>
            </w:r>
          </w:p>
        </w:tc>
      </w:tr>
      <w:tr w:rsidR="00AC685B" w14:paraId="3544FB17" w14:textId="77777777" w:rsidTr="00A80174">
        <w:trPr>
          <w:trHeight w:val="2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B891B0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BMI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B9D133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5.2 [19.5─38.0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B5735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5.3 [21.8─28.6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D899B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</w:t>
            </w:r>
          </w:p>
        </w:tc>
      </w:tr>
      <w:tr w:rsidR="00AC685B" w14:paraId="185949CE" w14:textId="77777777" w:rsidTr="00A80174">
        <w:trPr>
          <w:trHeight w:val="2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17DE5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Par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77A2E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87153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4FAE0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2</w:t>
            </w:r>
          </w:p>
        </w:tc>
      </w:tr>
      <w:tr w:rsidR="00AC685B" w14:paraId="066BED35" w14:textId="77777777" w:rsidTr="00A80174">
        <w:trPr>
          <w:trHeight w:val="2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122ED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Primipar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5B5B0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/21 (33.3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807BD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6/14 (42.9%)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DBF98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685B" w14:paraId="71B30493" w14:textId="77777777" w:rsidTr="00A80174">
        <w:trPr>
          <w:trHeight w:val="2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7CC90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Multiparou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A701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4/21 (66.7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67A0C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8/14 (57.1%)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1066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685B" w14:paraId="7A31B739" w14:textId="77777777" w:rsidTr="00A80174">
        <w:trPr>
          <w:trHeight w:val="22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36E57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History of PTB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CF206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6/21 (76.2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D91BE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1/14 (78.6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CFD64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.</w:t>
            </w:r>
            <w:r>
              <w:rPr>
                <w:rFonts w:ascii="Times New Roman" w:hAnsi="Times New Roman" w:cs="Times New Roman"/>
                <w:szCs w:val="20"/>
              </w:rPr>
              <w:t>00</w:t>
            </w:r>
          </w:p>
        </w:tc>
      </w:tr>
      <w:tr w:rsidR="00AC685B" w14:paraId="24C11313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EF400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History of</w:t>
            </w:r>
          </w:p>
          <w:p w14:paraId="4FF38C39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conization/LEE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759F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0/21 (0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2280B1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/14 (7.1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FCFBB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0</w:t>
            </w:r>
          </w:p>
        </w:tc>
      </w:tr>
      <w:tr w:rsidR="00AC685B" w14:paraId="5810C9EF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58716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Mullerian anomal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1FE5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21 (9.5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08A48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0/14 (0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5A9D3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1</w:t>
            </w:r>
          </w:p>
        </w:tc>
      </w:tr>
      <w:tr w:rsidR="00AC685B" w14:paraId="01035414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FBE34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 vitro fertiliz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08557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21 (19.0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83A23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14 (28.6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B414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9</w:t>
            </w:r>
          </w:p>
        </w:tc>
      </w:tr>
      <w:tr w:rsidR="00AC685B" w14:paraId="5FE51BF7" w14:textId="77777777" w:rsidTr="00A80174">
        <w:trPr>
          <w:trHeight w:val="363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D213C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Prior cerclage typ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0EDD0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0230B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</w:p>
        </w:tc>
        <w:tc>
          <w:tcPr>
            <w:tcW w:w="12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D5F1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73</w:t>
            </w:r>
          </w:p>
        </w:tc>
      </w:tr>
      <w:tr w:rsidR="00AC685B" w14:paraId="62099FD9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B82E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History-indicated cercl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CBAAA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1/21 (52.4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1F2A3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9/14 (64.3%)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619D4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685B" w14:paraId="17A1629B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2CC3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Ultrasound-indicated cercl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300203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21 (14.3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A30BD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/14 (14.3%)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CA20C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685B" w14:paraId="37E5DC2D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8949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 Physical examination-indicated cerclag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F791B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/21 (33.3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D480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14 (21.4%)</w:t>
            </w:r>
          </w:p>
        </w:tc>
        <w:tc>
          <w:tcPr>
            <w:tcW w:w="12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62E96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C685B" w14:paraId="719EF353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C8038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GA at prior cerclage (week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F9DF7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3+4 [12+5─20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2BDA5B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4+4 [13─20+1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64B5CA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9</w:t>
            </w:r>
          </w:p>
        </w:tc>
      </w:tr>
      <w:tr w:rsidR="00AC685B" w14:paraId="2948C503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9BB66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GA at repeat cerclage (week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728D3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1+2 [17+2─23+6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5E85D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1+3 [16+2─23+4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01D16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4</w:t>
            </w:r>
          </w:p>
        </w:tc>
      </w:tr>
      <w:tr w:rsidR="00AC685B" w14:paraId="160D9881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BACCC5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Latency between RC and prior cerclage (day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E82C1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1 [8─76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AC9C7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3 [5─66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1BC2D0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7</w:t>
            </w:r>
          </w:p>
        </w:tc>
      </w:tr>
      <w:tr w:rsidR="00AC685B" w14:paraId="3B82A7A1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A058EB" w14:textId="77777777" w:rsidR="00AC685B" w:rsidRPr="00194340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Size of bulging membranes (c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FF0DB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.8 [1.0─6.0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47F85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.0 [1.0─4.0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0E37E3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0</w:t>
            </w:r>
          </w:p>
        </w:tc>
      </w:tr>
      <w:tr w:rsidR="00AC685B" w14:paraId="0D412340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58CC1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Culture posit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5839B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8/21 (38.1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6B3B0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1/14 (41.2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853BC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8</w:t>
            </w:r>
          </w:p>
        </w:tc>
      </w:tr>
      <w:tr w:rsidR="00AC685B" w14:paraId="3BE7F2C2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1FA76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NLR before R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223AC9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.7 [2.8─8.3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361A85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.2 [3.0─18.0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A43091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5</w:t>
            </w:r>
          </w:p>
        </w:tc>
      </w:tr>
      <w:tr w:rsidR="00AC685B" w14:paraId="45852262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58CC46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CRP before R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1846E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.9 [1.4─42.3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623220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.5 [0.9─44.0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9B80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92</w:t>
            </w:r>
          </w:p>
        </w:tc>
      </w:tr>
      <w:tr w:rsidR="00AC685B" w14:paraId="718DE1E3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4D49B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NLR after R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D1154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.7 [1.9─12.5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EA73F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.7 [2.3─69.5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2ECA8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7</w:t>
            </w:r>
          </w:p>
        </w:tc>
      </w:tr>
      <w:tr w:rsidR="00AC685B" w14:paraId="38DAE62F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FC137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CRP after RC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44FA5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4.7 [1.8─23.6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03FBD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6.8 [3.6─66.4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8A047C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6</w:t>
            </w:r>
          </w:p>
        </w:tc>
      </w:tr>
      <w:tr w:rsidR="00AC685B" w14:paraId="097C350B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D6A72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Postoperative CL (mm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97B4B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5 [8─40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CAF5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0 [5─41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D5E342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8</w:t>
            </w:r>
          </w:p>
        </w:tc>
      </w:tr>
      <w:tr w:rsidR="00AC685B" w14:paraId="2C631F5D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BA735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GA</w:t>
            </w:r>
            <w:r w:rsidRPr="00B76631">
              <w:rPr>
                <w:rFonts w:ascii="Times New Roman" w:eastAsia="Gulim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at delivery (week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A8FA5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5+2 [20+3─39+5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57C4A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2+5 [18+4─40+3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E0A70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6</w:t>
            </w:r>
          </w:p>
        </w:tc>
      </w:tr>
      <w:tr w:rsidR="00AC685B" w14:paraId="5E7C5248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700DC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Prolongation date (day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DC1B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25 [2─144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0A5BE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79 [7─139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32AC2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5</w:t>
            </w:r>
          </w:p>
        </w:tc>
      </w:tr>
      <w:tr w:rsidR="00AC685B" w14:paraId="5AC29C74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6D6D18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Neonatal birth weight (g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FF22DD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830 [370─3710]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E93667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980 [160─3030]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8D726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0.20</w:t>
            </w:r>
          </w:p>
        </w:tc>
      </w:tr>
      <w:tr w:rsidR="00AC685B" w14:paraId="770A465F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8EB33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Very low birth weigh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3F44B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5/21 (71.4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FC953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6/14 (42.9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FB3418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16</w:t>
            </w:r>
          </w:p>
        </w:tc>
      </w:tr>
      <w:tr w:rsidR="00AC685B" w14:paraId="3E014802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3A998E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lastRenderedPageBreak/>
              <w:t>Extremely low birth weigh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1BDEB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3/21 (61.9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FB857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14 (28.6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F9E86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9</w:t>
            </w:r>
          </w:p>
        </w:tc>
      </w:tr>
      <w:tr w:rsidR="00AC685B" w14:paraId="3179F237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34450D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Viability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49D2C6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5/21 (71.4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7C19C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2/14 (85.7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3B42AE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3</w:t>
            </w:r>
          </w:p>
        </w:tc>
      </w:tr>
      <w:tr w:rsidR="00AC685B" w14:paraId="2C3F649A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DFC20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NICU admiss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E30CB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3/15 (86.7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29512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8/12 (66.7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D854C" w14:textId="77777777" w:rsidR="00AC685B" w:rsidRPr="00B76631" w:rsidRDefault="00AC685B" w:rsidP="00A8017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6</w:t>
            </w:r>
          </w:p>
        </w:tc>
      </w:tr>
      <w:tr w:rsidR="00AC685B" w14:paraId="306E5C94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0324B0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Apgar score &lt;7 at 5 minut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A32BE8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8/15 (53.3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D8576D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5/12 (41.7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9E92B0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0</w:t>
            </w:r>
          </w:p>
        </w:tc>
      </w:tr>
      <w:tr w:rsidR="00AC685B" w14:paraId="6EF30901" w14:textId="77777777" w:rsidTr="00A80174">
        <w:trPr>
          <w:trHeight w:val="256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27050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Perinatal death (&lt;72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hr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B58AC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3/15 (20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58D6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/12 (8.3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8DCCB5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1</w:t>
            </w:r>
          </w:p>
        </w:tc>
      </w:tr>
      <w:tr w:rsidR="00AC685B" w14:paraId="4F55B4BD" w14:textId="77777777" w:rsidTr="00A80174">
        <w:trPr>
          <w:trHeight w:val="440"/>
        </w:trPr>
        <w:tc>
          <w:tcPr>
            <w:tcW w:w="2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D4F9D" w14:textId="77777777" w:rsidR="00AC685B" w:rsidRPr="00B76631" w:rsidRDefault="00AC685B" w:rsidP="00A80174">
            <w:pPr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Early neonatal death (&lt;7</w:t>
            </w:r>
            <w:r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B76631">
              <w:rPr>
                <w:rFonts w:ascii="Times New Roman" w:hAnsi="Times New Roman" w:cs="Times New Roman"/>
                <w:szCs w:val="20"/>
              </w:rPr>
              <w:t>days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D43BBD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4/15 (26.7%)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48552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 w:rsidRPr="00B76631">
              <w:rPr>
                <w:rFonts w:ascii="Times New Roman" w:hAnsi="Times New Roman" w:cs="Times New Roman"/>
                <w:szCs w:val="20"/>
              </w:rPr>
              <w:t>1/12 (8.3%)</w:t>
            </w:r>
          </w:p>
        </w:tc>
        <w:tc>
          <w:tcPr>
            <w:tcW w:w="12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B7574" w14:textId="77777777" w:rsidR="00AC685B" w:rsidRPr="00B76631" w:rsidRDefault="00AC685B" w:rsidP="00A80174">
            <w:pPr>
              <w:jc w:val="center"/>
              <w:rPr>
                <w:rFonts w:ascii="Times New Roman" w:eastAsia="Gulim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34</w:t>
            </w:r>
          </w:p>
        </w:tc>
      </w:tr>
      <w:tr w:rsidR="00AC685B" w14:paraId="30200A2D" w14:textId="77777777" w:rsidTr="00A80174">
        <w:trPr>
          <w:trHeight w:val="440"/>
        </w:trPr>
        <w:tc>
          <w:tcPr>
            <w:tcW w:w="8361" w:type="dxa"/>
            <w:gridSpan w:val="4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38915" w14:textId="77777777" w:rsidR="00AC685B" w:rsidRDefault="00AC685B" w:rsidP="00A80174">
            <w:pPr>
              <w:rPr>
                <w:rFonts w:ascii="Times New Roman" w:hAnsi="Times New Roman" w:cs="Times New Roman"/>
              </w:rPr>
            </w:pPr>
            <w:r w:rsidRPr="00B146D3">
              <w:rPr>
                <w:rFonts w:ascii="Times New Roman" w:hAnsi="Times New Roman" w:cs="Times New Roman"/>
              </w:rPr>
              <w:t>Data are expressed as medians (ranges), and number</w:t>
            </w:r>
            <w:r>
              <w:rPr>
                <w:rFonts w:ascii="Times New Roman" w:hAnsi="Times New Roman" w:cs="Times New Roman"/>
              </w:rPr>
              <w:t>s</w:t>
            </w:r>
            <w:r w:rsidRPr="00B146D3">
              <w:rPr>
                <w:rFonts w:ascii="Times New Roman" w:hAnsi="Times New Roman" w:cs="Times New Roman"/>
              </w:rPr>
              <w:t xml:space="preserve"> (percentage</w:t>
            </w:r>
            <w:r>
              <w:rPr>
                <w:rFonts w:ascii="Times New Roman" w:hAnsi="Times New Roman" w:cs="Times New Roman"/>
              </w:rPr>
              <w:t>s</w:t>
            </w:r>
            <w:r w:rsidRPr="00B146D3">
              <w:rPr>
                <w:rFonts w:ascii="Times New Roman" w:hAnsi="Times New Roman" w:cs="Times New Roman"/>
              </w:rPr>
              <w:t>).</w:t>
            </w:r>
          </w:p>
          <w:p w14:paraId="70AEBCF9" w14:textId="77777777" w:rsidR="00AC685B" w:rsidRPr="00B146D3" w:rsidRDefault="00AC685B" w:rsidP="00A80174">
            <w:pPr>
              <w:rPr>
                <w:rFonts w:ascii="Times New Roman" w:hAnsi="Times New Roman" w:cs="Times New Roman"/>
              </w:rPr>
            </w:pPr>
            <w:r w:rsidRPr="007364D9">
              <w:rPr>
                <w:rFonts w:ascii="Times New Roman" w:hAnsi="Times New Roman" w:cs="Times New Roman"/>
                <w:color w:val="000000" w:themeColor="text1"/>
                <w:szCs w:val="20"/>
              </w:rPr>
              <w:t>*</w:t>
            </w:r>
            <w:r w:rsidRPr="007364D9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</w:t>
            </w:r>
            <w:r w:rsidRPr="007364D9">
              <w:rPr>
                <w:rFonts w:ascii="Times New Roman" w:hAnsi="Times New Roman" w:cs="Times New Roman"/>
                <w:color w:val="000000" w:themeColor="text1"/>
                <w:szCs w:val="20"/>
              </w:rPr>
              <w:t xml:space="preserve"> &lt;0.05, which means statistical difference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.</w:t>
            </w:r>
          </w:p>
          <w:p w14:paraId="7A948E32" w14:textId="77777777" w:rsidR="00AC685B" w:rsidRPr="00B76631" w:rsidRDefault="00AC685B" w:rsidP="00A80174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</w:rPr>
              <w:t>BMI, body mass index; PTB, preterm birth; LEEP, loop electrosurgical excision procedure; GA, gestational age; RC, repeat cerclage; NLR, neutrophil lymphocyte ratio; CL, cervical length; NICU, neonatal intensive care unit; CRP, c-reactive protein.</w:t>
            </w:r>
          </w:p>
        </w:tc>
      </w:tr>
    </w:tbl>
    <w:p w14:paraId="58333D7B" w14:textId="77777777" w:rsidR="00063DEC" w:rsidRPr="00AC685B" w:rsidRDefault="00063DEC"/>
    <w:sectPr w:rsidR="00063DEC" w:rsidRPr="00AC685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EFD6BB" w14:textId="77777777" w:rsidR="00261E1B" w:rsidRDefault="00261E1B" w:rsidP="00302D35">
      <w:pPr>
        <w:spacing w:after="0" w:line="240" w:lineRule="auto"/>
      </w:pPr>
      <w:r>
        <w:separator/>
      </w:r>
    </w:p>
  </w:endnote>
  <w:endnote w:type="continuationSeparator" w:id="0">
    <w:p w14:paraId="670E33B8" w14:textId="77777777" w:rsidR="00261E1B" w:rsidRDefault="00261E1B" w:rsidP="00302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0F3686" w14:textId="77777777" w:rsidR="00261E1B" w:rsidRDefault="00261E1B" w:rsidP="00302D35">
      <w:pPr>
        <w:spacing w:after="0" w:line="240" w:lineRule="auto"/>
      </w:pPr>
      <w:r>
        <w:separator/>
      </w:r>
    </w:p>
  </w:footnote>
  <w:footnote w:type="continuationSeparator" w:id="0">
    <w:p w14:paraId="16472089" w14:textId="77777777" w:rsidR="00261E1B" w:rsidRDefault="00261E1B" w:rsidP="00302D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85B"/>
    <w:rsid w:val="00063DEC"/>
    <w:rsid w:val="00261E1B"/>
    <w:rsid w:val="00302D35"/>
    <w:rsid w:val="00AC685B"/>
    <w:rsid w:val="00C12564"/>
    <w:rsid w:val="00EB6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05C63F"/>
  <w15:chartTrackingRefBased/>
  <w15:docId w15:val="{EF9A745C-6129-46C2-B432-2AB79019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85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D3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02D35"/>
  </w:style>
  <w:style w:type="paragraph" w:styleId="Footer">
    <w:name w:val="footer"/>
    <w:basedOn w:val="Normal"/>
    <w:link w:val="FooterChar"/>
    <w:uiPriority w:val="99"/>
    <w:unhideWhenUsed/>
    <w:rsid w:val="00302D3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02D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수연</dc:creator>
  <cp:keywords/>
  <dc:description/>
  <cp:lastModifiedBy>Alessandro Sbordoni</cp:lastModifiedBy>
  <cp:revision>3</cp:revision>
  <dcterms:created xsi:type="dcterms:W3CDTF">2023-06-27T02:33:00Z</dcterms:created>
  <dcterms:modified xsi:type="dcterms:W3CDTF">2023-07-31T09:20:00Z</dcterms:modified>
</cp:coreProperties>
</file>